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B6E4C" w:rsidRDefault="006B6E4C" w:rsidP="006B6E4C">
      <w:pPr>
        <w:spacing w:after="0" w:line="480" w:lineRule="auto"/>
        <w:jc w:val="center"/>
        <w:rPr>
          <w:rFonts w:cstheme="minorHAnsi"/>
          <w:b/>
          <w:i/>
          <w:iCs/>
          <w:lang w:val="en-US"/>
        </w:rPr>
      </w:pPr>
      <w:r w:rsidRPr="00891E16">
        <w:rPr>
          <w:rFonts w:cstheme="minorHAnsi"/>
          <w:b/>
          <w:i/>
          <w:iCs/>
          <w:lang w:val="en-US"/>
        </w:rPr>
        <w:t>Appendix A. Supplementary data</w:t>
      </w:r>
    </w:p>
    <w:p w:rsidR="006B6E4C" w:rsidRDefault="006B6E4C" w:rsidP="006B6E4C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stained l</w:t>
      </w:r>
      <w:r w:rsidRPr="00E96806">
        <w:rPr>
          <w:rFonts w:ascii="Arial" w:hAnsi="Arial" w:cs="Arial"/>
          <w:b/>
          <w:bCs/>
          <w:sz w:val="24"/>
          <w:szCs w:val="24"/>
          <w:lang w:val="en-US"/>
        </w:rPr>
        <w:t>earned immu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osuppression could </w:t>
      </w:r>
      <w:r w:rsidRPr="00E96806">
        <w:rPr>
          <w:rFonts w:ascii="Arial" w:hAnsi="Arial" w:cs="Arial"/>
          <w:b/>
          <w:bCs/>
          <w:sz w:val="24"/>
          <w:szCs w:val="24"/>
          <w:lang w:val="en-US"/>
        </w:rPr>
        <w:t xml:space="preserve">not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prevent </w:t>
      </w:r>
      <w:r w:rsidRPr="00E96806">
        <w:rPr>
          <w:rFonts w:ascii="Arial" w:hAnsi="Arial" w:cs="Arial"/>
          <w:b/>
          <w:bCs/>
          <w:sz w:val="24"/>
          <w:szCs w:val="24"/>
          <w:lang w:val="en-US"/>
        </w:rPr>
        <w:t>local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E96806">
        <w:rPr>
          <w:rFonts w:ascii="Arial" w:hAnsi="Arial" w:cs="Arial"/>
          <w:b/>
          <w:bCs/>
          <w:sz w:val="24"/>
          <w:szCs w:val="24"/>
          <w:lang w:val="en-US"/>
        </w:rPr>
        <w:t>allergic ear swelling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E96806">
        <w:rPr>
          <w:rFonts w:ascii="Arial" w:hAnsi="Arial" w:cs="Arial"/>
          <w:b/>
          <w:bCs/>
          <w:sz w:val="24"/>
          <w:szCs w:val="24"/>
          <w:lang w:val="en-US"/>
        </w:rPr>
        <w:t>in a rat model of contact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E96806">
        <w:rPr>
          <w:rFonts w:ascii="Arial" w:hAnsi="Arial" w:cs="Arial"/>
          <w:b/>
          <w:bCs/>
          <w:sz w:val="24"/>
          <w:szCs w:val="24"/>
          <w:lang w:val="en-US"/>
        </w:rPr>
        <w:t xml:space="preserve">hypersensitivity </w:t>
      </w:r>
    </w:p>
    <w:p w:rsidR="006B6E4C" w:rsidRPr="004C75FC" w:rsidRDefault="006B6E4C" w:rsidP="006B6E4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6B6E4C" w:rsidRPr="00B056AB" w:rsidRDefault="006B6E4C" w:rsidP="006B6E4C">
      <w:pPr>
        <w:spacing w:after="0" w:line="480" w:lineRule="auto"/>
        <w:rPr>
          <w:rFonts w:eastAsia="MS Mincho" w:cstheme="minorHAnsi"/>
          <w:lang w:val="en-US"/>
        </w:rPr>
      </w:pPr>
      <w:r w:rsidRPr="006B26C8">
        <w:rPr>
          <w:rFonts w:eastAsia="MS Mincho" w:cstheme="minorHAnsi"/>
          <w:b/>
          <w:lang w:val="en-US"/>
        </w:rPr>
        <w:t>Authors:</w:t>
      </w:r>
    </w:p>
    <w:p w:rsidR="006B6E4C" w:rsidRPr="004C75FC" w:rsidRDefault="006B6E4C" w:rsidP="006B6E4C">
      <w:pPr>
        <w:spacing w:after="0" w:line="480" w:lineRule="auto"/>
        <w:jc w:val="both"/>
        <w:rPr>
          <w:rFonts w:ascii="Arial" w:hAnsi="Arial" w:cs="Arial"/>
          <w:lang w:val="en"/>
        </w:rPr>
      </w:pPr>
      <w:r w:rsidRPr="004C75FC">
        <w:rPr>
          <w:rFonts w:ascii="Arial" w:hAnsi="Arial" w:cs="Arial"/>
          <w:lang w:val="en"/>
        </w:rPr>
        <w:t>Yasmin Salem</w:t>
      </w:r>
      <w:r w:rsidRPr="004C75FC">
        <w:rPr>
          <w:rFonts w:ascii="Arial" w:hAnsi="Arial" w:cs="Arial"/>
          <w:vertAlign w:val="superscript"/>
          <w:lang w:val="en"/>
        </w:rPr>
        <w:t>1</w:t>
      </w:r>
      <w:r w:rsidRPr="004C75FC">
        <w:rPr>
          <w:rFonts w:ascii="Arial" w:hAnsi="Arial" w:cs="Arial"/>
          <w:lang w:val="en"/>
        </w:rPr>
        <w:t>, Stephan Leisengang</w:t>
      </w:r>
      <w:r w:rsidRPr="004C75FC">
        <w:rPr>
          <w:rFonts w:ascii="Arial" w:hAnsi="Arial" w:cs="Arial"/>
          <w:vertAlign w:val="superscript"/>
          <w:lang w:val="en"/>
        </w:rPr>
        <w:t>1</w:t>
      </w:r>
      <w:r w:rsidRPr="004C75FC">
        <w:rPr>
          <w:rFonts w:ascii="Arial" w:hAnsi="Arial" w:cs="Arial"/>
          <w:lang w:val="en"/>
        </w:rPr>
        <w:t>, Marie Jakobs</w:t>
      </w:r>
      <w:r w:rsidRPr="004C75FC">
        <w:rPr>
          <w:rFonts w:ascii="Arial" w:hAnsi="Arial" w:cs="Arial"/>
          <w:vertAlign w:val="superscript"/>
          <w:lang w:val="en"/>
        </w:rPr>
        <w:t>1</w:t>
      </w:r>
      <w:r w:rsidRPr="004C75FC">
        <w:rPr>
          <w:rFonts w:ascii="Arial" w:hAnsi="Arial" w:cs="Arial"/>
          <w:lang w:val="en"/>
        </w:rPr>
        <w:t>, Kirsten Dombrowki</w:t>
      </w:r>
      <w:r w:rsidRPr="004C75FC">
        <w:rPr>
          <w:rFonts w:ascii="Arial" w:hAnsi="Arial" w:cs="Arial"/>
          <w:vertAlign w:val="superscript"/>
          <w:lang w:val="en"/>
        </w:rPr>
        <w:t>1</w:t>
      </w:r>
      <w:r w:rsidRPr="004C75FC">
        <w:rPr>
          <w:rFonts w:ascii="Arial" w:hAnsi="Arial" w:cs="Arial"/>
          <w:lang w:val="en"/>
        </w:rPr>
        <w:t>, Julia Bihorac</w:t>
      </w:r>
      <w:r w:rsidRPr="004C75FC">
        <w:rPr>
          <w:rFonts w:ascii="Arial" w:hAnsi="Arial" w:cs="Arial"/>
          <w:vertAlign w:val="superscript"/>
          <w:lang w:val="en"/>
        </w:rPr>
        <w:t>1</w:t>
      </w:r>
      <w:r w:rsidRPr="004C75FC">
        <w:rPr>
          <w:rFonts w:ascii="Arial" w:hAnsi="Arial" w:cs="Arial"/>
          <w:lang w:val="en"/>
        </w:rPr>
        <w:t>,</w:t>
      </w:r>
      <w:r w:rsidRPr="004C75FC">
        <w:rPr>
          <w:rFonts w:ascii="Arial" w:hAnsi="Arial" w:cs="Arial"/>
          <w:vertAlign w:val="superscript"/>
          <w:lang w:val="en"/>
        </w:rPr>
        <w:t xml:space="preserve"> </w:t>
      </w:r>
      <w:r w:rsidRPr="004C75FC">
        <w:rPr>
          <w:rFonts w:ascii="Arial" w:hAnsi="Arial" w:cs="Arial"/>
          <w:lang w:val="en"/>
        </w:rPr>
        <w:t>Laura Heiss-Lückemann</w:t>
      </w:r>
      <w:r w:rsidRPr="004C75FC">
        <w:rPr>
          <w:rFonts w:ascii="Arial" w:hAnsi="Arial" w:cs="Arial"/>
          <w:vertAlign w:val="superscript"/>
          <w:lang w:val="en"/>
        </w:rPr>
        <w:t>1</w:t>
      </w:r>
      <w:r w:rsidRPr="004C75FC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Sebastian Wenzlaff</w:t>
      </w:r>
      <w:r w:rsidRPr="004C75FC">
        <w:rPr>
          <w:rFonts w:ascii="Arial" w:hAnsi="Arial" w:cs="Arial"/>
          <w:vertAlign w:val="superscript"/>
          <w:lang w:val="en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4C75FC">
        <w:rPr>
          <w:rFonts w:ascii="Arial" w:hAnsi="Arial" w:cs="Arial"/>
          <w:lang w:val="en"/>
        </w:rPr>
        <w:t>Lisa Trautmann</w:t>
      </w:r>
      <w:r w:rsidRPr="004C75FC">
        <w:rPr>
          <w:rFonts w:ascii="Arial" w:hAnsi="Arial" w:cs="Arial"/>
          <w:vertAlign w:val="superscript"/>
          <w:lang w:val="en"/>
        </w:rPr>
        <w:t>1</w:t>
      </w:r>
      <w:r w:rsidRPr="004C75FC">
        <w:rPr>
          <w:rFonts w:ascii="Arial" w:hAnsi="Arial" w:cs="Arial"/>
          <w:lang w:val="en"/>
        </w:rPr>
        <w:t>,</w:t>
      </w:r>
      <w:r>
        <w:rPr>
          <w:rFonts w:ascii="Arial" w:hAnsi="Arial" w:cs="Arial"/>
          <w:lang w:val="en"/>
        </w:rPr>
        <w:t xml:space="preserve"> Tim Hagernacker</w:t>
      </w:r>
      <w:r>
        <w:rPr>
          <w:rFonts w:ascii="Arial" w:hAnsi="Arial" w:cs="Arial"/>
          <w:vertAlign w:val="superscript"/>
          <w:lang w:val="en"/>
        </w:rPr>
        <w:t>2</w:t>
      </w:r>
      <w:r>
        <w:rPr>
          <w:rFonts w:ascii="Arial" w:hAnsi="Arial" w:cs="Arial"/>
          <w:lang w:val="en"/>
        </w:rPr>
        <w:t>, M</w:t>
      </w:r>
      <w:r w:rsidRPr="004C75FC">
        <w:rPr>
          <w:rFonts w:ascii="Arial" w:hAnsi="Arial" w:cs="Arial"/>
          <w:lang w:val="en"/>
        </w:rPr>
        <w:t>anfred Schedlowski</w:t>
      </w:r>
      <w:r w:rsidRPr="004C75FC">
        <w:rPr>
          <w:rFonts w:ascii="Arial" w:hAnsi="Arial" w:cs="Arial"/>
          <w:vertAlign w:val="superscript"/>
          <w:lang w:val="en"/>
        </w:rPr>
        <w:t>1,</w:t>
      </w:r>
      <w:r>
        <w:rPr>
          <w:rFonts w:ascii="Arial" w:hAnsi="Arial" w:cs="Arial"/>
          <w:vertAlign w:val="superscript"/>
          <w:lang w:val="en"/>
        </w:rPr>
        <w:t>3</w:t>
      </w:r>
      <w:r w:rsidRPr="004C75FC">
        <w:rPr>
          <w:rFonts w:ascii="Arial" w:hAnsi="Arial" w:cs="Arial"/>
          <w:lang w:val="en"/>
        </w:rPr>
        <w:t>, Martin Hadamitzky</w:t>
      </w:r>
      <w:r w:rsidRPr="004C75FC">
        <w:rPr>
          <w:rFonts w:ascii="Arial" w:hAnsi="Arial" w:cs="Arial"/>
          <w:vertAlign w:val="superscript"/>
          <w:lang w:val="en"/>
        </w:rPr>
        <w:t>1</w:t>
      </w:r>
      <w:r w:rsidRPr="004C75FC">
        <w:rPr>
          <w:rFonts w:ascii="Arial" w:hAnsi="Arial" w:cs="Arial"/>
          <w:lang w:val="en"/>
        </w:rPr>
        <w:t>*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lang w:val="en"/>
        </w:rPr>
      </w:pPr>
    </w:p>
    <w:p w:rsidR="006B6E4C" w:rsidRPr="00B056AB" w:rsidRDefault="006B6E4C" w:rsidP="006B6E4C">
      <w:pPr>
        <w:spacing w:after="0" w:line="480" w:lineRule="auto"/>
        <w:rPr>
          <w:rFonts w:ascii="Arial" w:eastAsia="MS Mincho" w:hAnsi="Arial" w:cs="Arial"/>
          <w:b/>
          <w:lang w:val="en-US"/>
        </w:rPr>
      </w:pPr>
      <w:r w:rsidRPr="00B056AB">
        <w:rPr>
          <w:rFonts w:ascii="Arial" w:eastAsia="MS Mincho" w:hAnsi="Arial" w:cs="Arial"/>
          <w:b/>
          <w:lang w:val="en-US"/>
        </w:rPr>
        <w:t>Affiliations: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056AB">
        <w:rPr>
          <w:rFonts w:ascii="Arial" w:hAnsi="Arial" w:cs="Arial"/>
          <w:vertAlign w:val="superscript"/>
          <w:lang w:val="en-US"/>
        </w:rPr>
        <w:t>1</w:t>
      </w:r>
      <w:r w:rsidRPr="00B056AB">
        <w:rPr>
          <w:rFonts w:ascii="Arial" w:hAnsi="Arial" w:cs="Arial"/>
          <w:lang w:val="en-US"/>
        </w:rPr>
        <w:t xml:space="preserve">Institute of Medical Psychology and Behavioral Immunobiology, Center for Translational Neuro- Behavioral Sciences (C-TNBS), University Hospital Essen, Germany 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056AB">
        <w:rPr>
          <w:rFonts w:ascii="Arial" w:hAnsi="Arial" w:cs="Arial"/>
          <w:vertAlign w:val="superscript"/>
          <w:lang w:val="en-US"/>
        </w:rPr>
        <w:t>2</w:t>
      </w:r>
      <w:r w:rsidRPr="00B056AB">
        <w:rPr>
          <w:rFonts w:ascii="Arial" w:hAnsi="Arial" w:cs="Arial"/>
          <w:lang w:val="en-US"/>
        </w:rPr>
        <w:t xml:space="preserve">Department of Neurology, Center for Translational Neuro- Behavioral Sciences (C-TNBS), University Hospital Essen, Germany 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056AB">
        <w:rPr>
          <w:rFonts w:ascii="Arial" w:hAnsi="Arial" w:cs="Arial"/>
          <w:vertAlign w:val="superscript"/>
          <w:lang w:val="en-US"/>
        </w:rPr>
        <w:t>3</w:t>
      </w:r>
      <w:r w:rsidRPr="00B056AB">
        <w:rPr>
          <w:rFonts w:ascii="Arial" w:hAnsi="Arial" w:cs="Arial"/>
          <w:lang w:val="en-US"/>
        </w:rPr>
        <w:t>Department of Clinical Neuroscience, Osher Center for Integrative Medicine, Karolinska Institute, Stockholm, Sweden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i/>
          <w:iCs/>
          <w:lang w:val="en-US"/>
        </w:rPr>
      </w:pP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i/>
          <w:iCs/>
          <w:lang w:val="en-US"/>
        </w:rPr>
      </w:pP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B056AB">
        <w:rPr>
          <w:rFonts w:ascii="Arial" w:hAnsi="Arial" w:cs="Arial"/>
          <w:b/>
          <w:lang w:val="en-US"/>
        </w:rPr>
        <w:t>*Corresponding author:</w:t>
      </w:r>
      <w:r w:rsidRPr="00B056AB">
        <w:rPr>
          <w:rFonts w:ascii="Arial" w:hAnsi="Arial" w:cs="Arial"/>
          <w:bCs/>
          <w:lang w:val="en-US"/>
        </w:rPr>
        <w:t xml:space="preserve"> 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B056AB">
        <w:rPr>
          <w:rFonts w:ascii="Arial" w:hAnsi="Arial" w:cs="Arial"/>
          <w:bCs/>
          <w:lang w:val="en-US"/>
        </w:rPr>
        <w:t>Martin Hadamitzky, PhD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B056AB">
        <w:rPr>
          <w:rFonts w:ascii="Arial" w:hAnsi="Arial" w:cs="Arial"/>
          <w:bCs/>
          <w:lang w:val="en-US"/>
        </w:rPr>
        <w:t>Institute of Medical Psychology and Behavioral Immunobiology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B056AB">
        <w:rPr>
          <w:rFonts w:ascii="Arial" w:hAnsi="Arial" w:cs="Arial"/>
          <w:bCs/>
          <w:lang w:val="en-US"/>
        </w:rPr>
        <w:t xml:space="preserve">Center for Translational Neuro- Behavioral Sciences 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r w:rsidRPr="00B056AB">
        <w:rPr>
          <w:rFonts w:ascii="Arial" w:hAnsi="Arial" w:cs="Arial"/>
          <w:bCs/>
          <w:lang w:val="en-US"/>
        </w:rPr>
        <w:t>University Hospital Essen, 45147 Essen, Germany</w:t>
      </w:r>
    </w:p>
    <w:p w:rsidR="006B6E4C" w:rsidRPr="00B056AB" w:rsidRDefault="006B6E4C" w:rsidP="006B6E4C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B056AB">
        <w:rPr>
          <w:rFonts w:ascii="Arial" w:hAnsi="Arial" w:cs="Arial"/>
          <w:bCs/>
          <w:lang w:val="en-US"/>
        </w:rPr>
        <w:t xml:space="preserve">E-Mail: </w:t>
      </w:r>
      <w:hyperlink r:id="rId4" w:history="1">
        <w:r w:rsidRPr="00B056AB">
          <w:rPr>
            <w:rStyle w:val="Hyperlink"/>
            <w:rFonts w:ascii="Arial" w:hAnsi="Arial" w:cs="Arial"/>
            <w:bCs/>
            <w:lang w:val="en-US"/>
          </w:rPr>
          <w:t>martin.hadamitzky@uk</w:t>
        </w:r>
      </w:hyperlink>
      <w:r w:rsidRPr="00B056AB">
        <w:rPr>
          <w:rFonts w:ascii="Arial" w:hAnsi="Arial" w:cs="Arial"/>
          <w:bCs/>
          <w:lang w:val="en-US"/>
        </w:rPr>
        <w:t>-essen.de</w:t>
      </w:r>
    </w:p>
    <w:p w:rsidR="006B6E4C" w:rsidRPr="004C75FC" w:rsidRDefault="006B6E4C" w:rsidP="006B6E4C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</w:p>
    <w:p w:rsidR="006B6E4C" w:rsidRPr="006B6E4C" w:rsidRDefault="006B6E4C" w:rsidP="006B6E4C">
      <w:pPr>
        <w:spacing w:after="0" w:line="480" w:lineRule="auto"/>
        <w:rPr>
          <w:rFonts w:ascii="Arial" w:hAnsi="Arial" w:cs="Arial"/>
          <w:lang w:val="en-US"/>
        </w:rPr>
      </w:pPr>
      <w:r w:rsidRPr="001542B6">
        <w:rPr>
          <w:rFonts w:ascii="Arial" w:hAnsi="Arial" w:cs="Arial"/>
          <w:b/>
          <w:lang w:val="en-US"/>
        </w:rPr>
        <w:t>Keywords:</w:t>
      </w:r>
      <w:r w:rsidRPr="001542B6">
        <w:rPr>
          <w:rFonts w:ascii="Arial" w:hAnsi="Arial" w:cs="Arial"/>
          <w:b/>
          <w:bCs/>
          <w:lang w:val="en-US"/>
        </w:rPr>
        <w:t xml:space="preserve"> </w:t>
      </w:r>
      <w:r w:rsidRPr="001542B6">
        <w:rPr>
          <w:rFonts w:ascii="Arial" w:hAnsi="Arial" w:cs="Arial"/>
          <w:lang w:val="en-US"/>
        </w:rPr>
        <w:t xml:space="preserve">Associative learning, </w:t>
      </w:r>
      <w:r w:rsidRPr="004C75FC">
        <w:rPr>
          <w:rFonts w:ascii="Arial" w:hAnsi="Arial" w:cs="Arial"/>
          <w:lang w:val="en-US"/>
        </w:rPr>
        <w:t>cyclosporine A</w:t>
      </w:r>
      <w:r w:rsidRPr="001542B6">
        <w:rPr>
          <w:rFonts w:ascii="Arial" w:hAnsi="Arial" w:cs="Arial"/>
          <w:lang w:val="en-US"/>
        </w:rPr>
        <w:t xml:space="preserve">, </w:t>
      </w:r>
      <w:r w:rsidRPr="004C75FC">
        <w:rPr>
          <w:rFonts w:ascii="Arial" w:hAnsi="Arial" w:cs="Arial"/>
          <w:bCs/>
          <w:lang w:val="en-US"/>
        </w:rPr>
        <w:t>contact hypersensitivity</w:t>
      </w:r>
      <w:r w:rsidRPr="001542B6">
        <w:rPr>
          <w:rFonts w:ascii="Arial" w:hAnsi="Arial" w:cs="Arial"/>
          <w:lang w:val="en-US"/>
        </w:rPr>
        <w:t xml:space="preserve">, dose reduction, </w:t>
      </w:r>
      <w:r w:rsidRPr="004C75FC">
        <w:rPr>
          <w:rFonts w:ascii="Arial" w:hAnsi="Arial" w:cs="Arial"/>
          <w:lang w:val="en-US"/>
        </w:rPr>
        <w:t>memory-updating</w:t>
      </w:r>
    </w:p>
    <w:p w:rsidR="00626BB8" w:rsidRPr="004C75FC" w:rsidRDefault="00626BB8" w:rsidP="00626BB8">
      <w:pPr>
        <w:rPr>
          <w:rFonts w:ascii="Arial" w:hAnsi="Arial" w:cs="Arial"/>
          <w:b/>
          <w:lang w:val="en-US"/>
        </w:rPr>
      </w:pPr>
    </w:p>
    <w:p w:rsidR="00626BB8" w:rsidRPr="004C75FC" w:rsidRDefault="00626BB8" w:rsidP="006B6E4C">
      <w:pPr>
        <w:spacing w:after="0" w:line="480" w:lineRule="auto"/>
        <w:jc w:val="center"/>
        <w:rPr>
          <w:rFonts w:ascii="Arial" w:hAnsi="Arial" w:cs="Arial"/>
          <w:lang w:val="en-US"/>
        </w:rPr>
      </w:pPr>
      <w:r w:rsidRPr="004C75FC">
        <w:rPr>
          <w:rFonts w:ascii="Arial" w:hAnsi="Arial" w:cs="Arial"/>
          <w:noProof/>
          <w:lang w:val="en-US"/>
          <w14:ligatures w14:val="standardContextual"/>
        </w:rPr>
        <w:lastRenderedPageBreak/>
        <w:drawing>
          <wp:inline distT="0" distB="0" distL="0" distR="0" wp14:anchorId="6B1DEC16" wp14:editId="75F709B1">
            <wp:extent cx="4559300" cy="5689600"/>
            <wp:effectExtent l="0" t="0" r="0" b="0"/>
            <wp:docPr id="533653886" name="Grafik 5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653886" name="Grafik 5" descr="Ein Bild, das Text, Screenshot, Diagramm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BB8" w:rsidRPr="004C75FC" w:rsidRDefault="00626BB8" w:rsidP="00626BB8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C75FC">
        <w:rPr>
          <w:rFonts w:ascii="Arial" w:hAnsi="Arial" w:cs="Arial"/>
          <w:b/>
          <w:lang w:val="en-US"/>
        </w:rPr>
        <w:t xml:space="preserve">Supplementary </w:t>
      </w:r>
      <w:r w:rsidRPr="004C75FC">
        <w:rPr>
          <w:rFonts w:ascii="Arial" w:hAnsi="Arial" w:cs="Arial"/>
          <w:b/>
          <w:bCs/>
          <w:lang w:val="en-US"/>
        </w:rPr>
        <w:t>Figure 1. Immune cell subset distribution of draining lymph nodes.</w:t>
      </w:r>
      <w:r w:rsidRPr="004C75FC">
        <w:rPr>
          <w:rFonts w:ascii="Arial" w:hAnsi="Arial" w:cs="Arial"/>
          <w:lang w:val="en-US"/>
        </w:rPr>
        <w:t xml:space="preserve"> Immune cells of draining lymph nodes (axillary and cervical) were analyzed via flow cytometry. No differences between groups were observed in (</w:t>
      </w:r>
      <w:r w:rsidRPr="004C75FC">
        <w:rPr>
          <w:rFonts w:ascii="Arial" w:hAnsi="Arial" w:cs="Arial"/>
          <w:b/>
          <w:bCs/>
          <w:lang w:val="en-US"/>
        </w:rPr>
        <w:t>A</w:t>
      </w:r>
      <w:r w:rsidRPr="004C75FC">
        <w:rPr>
          <w:rFonts w:ascii="Arial" w:hAnsi="Arial" w:cs="Arial"/>
          <w:lang w:val="en-US"/>
        </w:rPr>
        <w:t xml:space="preserve">) CD45+ cells. A reduction of numbers in the </w:t>
      </w:r>
      <w:r w:rsidRPr="004C75FC">
        <w:rPr>
          <w:rFonts w:ascii="Arial" w:hAnsi="Arial" w:cs="Arial"/>
          <w:i/>
          <w:lang w:val="en-US"/>
        </w:rPr>
        <w:t>US</w:t>
      </w:r>
      <w:r w:rsidRPr="004C75FC">
        <w:rPr>
          <w:rFonts w:ascii="Arial" w:hAnsi="Arial" w:cs="Arial"/>
          <w:lang w:val="en-US"/>
        </w:rPr>
        <w:t xml:space="preserve"> group for (</w:t>
      </w:r>
      <w:r w:rsidRPr="004C75FC">
        <w:rPr>
          <w:rFonts w:ascii="Arial" w:hAnsi="Arial" w:cs="Arial"/>
          <w:b/>
          <w:bCs/>
          <w:lang w:val="en-US"/>
        </w:rPr>
        <w:t>B</w:t>
      </w:r>
      <w:r w:rsidRPr="004C75FC">
        <w:rPr>
          <w:rFonts w:ascii="Arial" w:hAnsi="Arial" w:cs="Arial"/>
          <w:lang w:val="en-US"/>
        </w:rPr>
        <w:t xml:space="preserve">) B-cells (vs </w:t>
      </w:r>
      <w:r w:rsidRPr="004C75FC">
        <w:rPr>
          <w:rFonts w:ascii="Arial" w:hAnsi="Arial" w:cs="Arial"/>
          <w:i/>
          <w:lang w:val="en-US"/>
        </w:rPr>
        <w:t>CS0</w:t>
      </w:r>
      <w:r w:rsidRPr="004C75FC">
        <w:rPr>
          <w:rFonts w:ascii="Arial" w:hAnsi="Arial" w:cs="Arial"/>
          <w:lang w:val="en-US"/>
        </w:rPr>
        <w:t>), (</w:t>
      </w:r>
      <w:r w:rsidRPr="004C75FC">
        <w:rPr>
          <w:rFonts w:ascii="Arial" w:hAnsi="Arial" w:cs="Arial"/>
          <w:b/>
          <w:bCs/>
          <w:lang w:val="en-US"/>
        </w:rPr>
        <w:t>C</w:t>
      </w:r>
      <w:r w:rsidRPr="004C75FC">
        <w:rPr>
          <w:rFonts w:ascii="Arial" w:hAnsi="Arial" w:cs="Arial"/>
          <w:lang w:val="en-US"/>
        </w:rPr>
        <w:t xml:space="preserve">) MHC-II+ (vs </w:t>
      </w:r>
      <w:r w:rsidRPr="004C75FC">
        <w:rPr>
          <w:rFonts w:ascii="Arial" w:hAnsi="Arial" w:cs="Arial"/>
          <w:i/>
          <w:lang w:val="en-US"/>
        </w:rPr>
        <w:t>CS0</w:t>
      </w:r>
      <w:r w:rsidRPr="004C75FC">
        <w:rPr>
          <w:rFonts w:ascii="Arial" w:hAnsi="Arial" w:cs="Arial"/>
          <w:lang w:val="en-US"/>
        </w:rPr>
        <w:t xml:space="preserve"> and </w:t>
      </w:r>
      <w:r w:rsidRPr="004C75FC">
        <w:rPr>
          <w:rFonts w:ascii="Arial" w:hAnsi="Arial" w:cs="Arial"/>
          <w:i/>
          <w:lang w:val="en-US"/>
        </w:rPr>
        <w:t>CS</w:t>
      </w:r>
      <w:r w:rsidRPr="004C75FC">
        <w:rPr>
          <w:rFonts w:ascii="Arial" w:hAnsi="Arial" w:cs="Arial"/>
          <w:lang w:val="en-US"/>
        </w:rPr>
        <w:t>) and (</w:t>
      </w:r>
      <w:r w:rsidRPr="004C75FC">
        <w:rPr>
          <w:rFonts w:ascii="Arial" w:hAnsi="Arial" w:cs="Arial"/>
          <w:b/>
          <w:bCs/>
          <w:lang w:val="en-US"/>
        </w:rPr>
        <w:t>D</w:t>
      </w:r>
      <w:r w:rsidRPr="004C75FC">
        <w:rPr>
          <w:rFonts w:ascii="Arial" w:hAnsi="Arial" w:cs="Arial"/>
          <w:lang w:val="en-US"/>
        </w:rPr>
        <w:t xml:space="preserve">) APCs (vs </w:t>
      </w:r>
      <w:r w:rsidRPr="004C75FC">
        <w:rPr>
          <w:rFonts w:ascii="Arial" w:hAnsi="Arial" w:cs="Arial"/>
          <w:i/>
          <w:lang w:val="en-US"/>
        </w:rPr>
        <w:t>CS0</w:t>
      </w:r>
      <w:r w:rsidRPr="004C75FC">
        <w:rPr>
          <w:rFonts w:ascii="Arial" w:hAnsi="Arial" w:cs="Arial"/>
          <w:lang w:val="en-US"/>
        </w:rPr>
        <w:t xml:space="preserve"> and </w:t>
      </w:r>
      <w:r w:rsidRPr="004C75FC">
        <w:rPr>
          <w:rFonts w:ascii="Arial" w:hAnsi="Arial" w:cs="Arial"/>
          <w:i/>
          <w:lang w:val="en-US"/>
        </w:rPr>
        <w:t>Veh</w:t>
      </w:r>
      <w:r w:rsidRPr="004C75FC">
        <w:rPr>
          <w:rFonts w:ascii="Arial" w:hAnsi="Arial" w:cs="Arial"/>
          <w:lang w:val="en-US"/>
        </w:rPr>
        <w:t>) were shown (ANOVA followed by Bonferroni post hoc analysis, *p&lt;0.05; n=4-6/group). Data are shown as mean ±SEM.</w:t>
      </w:r>
    </w:p>
    <w:p w:rsidR="00626BB8" w:rsidRPr="004C75FC" w:rsidRDefault="00626BB8" w:rsidP="00626BB8">
      <w:pPr>
        <w:spacing w:after="0" w:line="480" w:lineRule="auto"/>
        <w:rPr>
          <w:rFonts w:ascii="Arial" w:hAnsi="Arial" w:cs="Arial"/>
          <w:b/>
          <w:lang w:val="en-US"/>
        </w:rPr>
      </w:pPr>
    </w:p>
    <w:p w:rsidR="002720AD" w:rsidRDefault="002720AD"/>
    <w:sectPr w:rsidR="002720AD" w:rsidSect="000D0B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B8"/>
    <w:rsid w:val="00001BBC"/>
    <w:rsid w:val="000153FA"/>
    <w:rsid w:val="00016129"/>
    <w:rsid w:val="0001712F"/>
    <w:rsid w:val="00017980"/>
    <w:rsid w:val="00025E64"/>
    <w:rsid w:val="00034B96"/>
    <w:rsid w:val="00037CE5"/>
    <w:rsid w:val="00037F83"/>
    <w:rsid w:val="0004342D"/>
    <w:rsid w:val="00044F53"/>
    <w:rsid w:val="00046782"/>
    <w:rsid w:val="000501AA"/>
    <w:rsid w:val="00053493"/>
    <w:rsid w:val="00055AAD"/>
    <w:rsid w:val="0006063C"/>
    <w:rsid w:val="0006292B"/>
    <w:rsid w:val="0006407C"/>
    <w:rsid w:val="00064570"/>
    <w:rsid w:val="0006759C"/>
    <w:rsid w:val="0007093D"/>
    <w:rsid w:val="00074022"/>
    <w:rsid w:val="000744A2"/>
    <w:rsid w:val="000756A5"/>
    <w:rsid w:val="00085ACE"/>
    <w:rsid w:val="0008789E"/>
    <w:rsid w:val="00096CA8"/>
    <w:rsid w:val="00097C23"/>
    <w:rsid w:val="000A0991"/>
    <w:rsid w:val="000A3CE0"/>
    <w:rsid w:val="000A6658"/>
    <w:rsid w:val="000B2740"/>
    <w:rsid w:val="000B32A2"/>
    <w:rsid w:val="000B410C"/>
    <w:rsid w:val="000B6C07"/>
    <w:rsid w:val="000B6DCB"/>
    <w:rsid w:val="000B7D8B"/>
    <w:rsid w:val="000D0B5C"/>
    <w:rsid w:val="000D0CCF"/>
    <w:rsid w:val="000D2758"/>
    <w:rsid w:val="000D4405"/>
    <w:rsid w:val="000D563B"/>
    <w:rsid w:val="000E0C91"/>
    <w:rsid w:val="000E71CD"/>
    <w:rsid w:val="000F0CD8"/>
    <w:rsid w:val="000F0FC2"/>
    <w:rsid w:val="000F58EF"/>
    <w:rsid w:val="000F6970"/>
    <w:rsid w:val="00102E3B"/>
    <w:rsid w:val="00103EB4"/>
    <w:rsid w:val="00111401"/>
    <w:rsid w:val="00111ABC"/>
    <w:rsid w:val="001215FF"/>
    <w:rsid w:val="00122261"/>
    <w:rsid w:val="00122272"/>
    <w:rsid w:val="0012483D"/>
    <w:rsid w:val="00127A57"/>
    <w:rsid w:val="00130A64"/>
    <w:rsid w:val="00131243"/>
    <w:rsid w:val="00131D71"/>
    <w:rsid w:val="00134486"/>
    <w:rsid w:val="0014043E"/>
    <w:rsid w:val="0014649B"/>
    <w:rsid w:val="001476ED"/>
    <w:rsid w:val="00147965"/>
    <w:rsid w:val="00151911"/>
    <w:rsid w:val="001553BC"/>
    <w:rsid w:val="0015695A"/>
    <w:rsid w:val="001578F7"/>
    <w:rsid w:val="0016153C"/>
    <w:rsid w:val="00166AD5"/>
    <w:rsid w:val="00172CDD"/>
    <w:rsid w:val="0018154C"/>
    <w:rsid w:val="00181B2A"/>
    <w:rsid w:val="00192E77"/>
    <w:rsid w:val="0019554F"/>
    <w:rsid w:val="00196DB2"/>
    <w:rsid w:val="001A6F3B"/>
    <w:rsid w:val="001B090F"/>
    <w:rsid w:val="001B2618"/>
    <w:rsid w:val="001C02AC"/>
    <w:rsid w:val="001D2A94"/>
    <w:rsid w:val="001D4A39"/>
    <w:rsid w:val="001D5D18"/>
    <w:rsid w:val="001D5FB7"/>
    <w:rsid w:val="001D744E"/>
    <w:rsid w:val="001E0595"/>
    <w:rsid w:val="001E632B"/>
    <w:rsid w:val="00201C46"/>
    <w:rsid w:val="00204233"/>
    <w:rsid w:val="00207637"/>
    <w:rsid w:val="00216CDB"/>
    <w:rsid w:val="0022110D"/>
    <w:rsid w:val="00221E52"/>
    <w:rsid w:val="00222561"/>
    <w:rsid w:val="002246A6"/>
    <w:rsid w:val="002279B4"/>
    <w:rsid w:val="00243472"/>
    <w:rsid w:val="002439CF"/>
    <w:rsid w:val="002441AB"/>
    <w:rsid w:val="0025158A"/>
    <w:rsid w:val="002672B0"/>
    <w:rsid w:val="00267C15"/>
    <w:rsid w:val="002720AD"/>
    <w:rsid w:val="002768F9"/>
    <w:rsid w:val="00293CF0"/>
    <w:rsid w:val="00295DD8"/>
    <w:rsid w:val="00296F2E"/>
    <w:rsid w:val="002A0A21"/>
    <w:rsid w:val="002A734E"/>
    <w:rsid w:val="002B20D5"/>
    <w:rsid w:val="002B6C5F"/>
    <w:rsid w:val="002B7EE5"/>
    <w:rsid w:val="002C3A08"/>
    <w:rsid w:val="002C4FBB"/>
    <w:rsid w:val="002C69E5"/>
    <w:rsid w:val="002D1A6F"/>
    <w:rsid w:val="002D3B01"/>
    <w:rsid w:val="002D6FFE"/>
    <w:rsid w:val="002E6520"/>
    <w:rsid w:val="002F0B70"/>
    <w:rsid w:val="002F118E"/>
    <w:rsid w:val="002F44FD"/>
    <w:rsid w:val="002F4605"/>
    <w:rsid w:val="002F5364"/>
    <w:rsid w:val="0030568A"/>
    <w:rsid w:val="00310899"/>
    <w:rsid w:val="00314490"/>
    <w:rsid w:val="0031703C"/>
    <w:rsid w:val="0031765F"/>
    <w:rsid w:val="0032031B"/>
    <w:rsid w:val="00320D32"/>
    <w:rsid w:val="00327922"/>
    <w:rsid w:val="00332815"/>
    <w:rsid w:val="003405C5"/>
    <w:rsid w:val="003417C3"/>
    <w:rsid w:val="00360CFF"/>
    <w:rsid w:val="003639BD"/>
    <w:rsid w:val="0036550B"/>
    <w:rsid w:val="0037103A"/>
    <w:rsid w:val="00377860"/>
    <w:rsid w:val="00385BAE"/>
    <w:rsid w:val="00387D23"/>
    <w:rsid w:val="0039083C"/>
    <w:rsid w:val="003941DF"/>
    <w:rsid w:val="00394E02"/>
    <w:rsid w:val="00394E86"/>
    <w:rsid w:val="003A147C"/>
    <w:rsid w:val="003A761E"/>
    <w:rsid w:val="003B11E5"/>
    <w:rsid w:val="003B31D7"/>
    <w:rsid w:val="003B4859"/>
    <w:rsid w:val="003C34CE"/>
    <w:rsid w:val="003C5480"/>
    <w:rsid w:val="003C5512"/>
    <w:rsid w:val="003C6A10"/>
    <w:rsid w:val="003D026D"/>
    <w:rsid w:val="003D5FA3"/>
    <w:rsid w:val="003D7150"/>
    <w:rsid w:val="003E1324"/>
    <w:rsid w:val="003E1967"/>
    <w:rsid w:val="003E3D7B"/>
    <w:rsid w:val="003E52A6"/>
    <w:rsid w:val="003F0BF4"/>
    <w:rsid w:val="003F759A"/>
    <w:rsid w:val="0040531F"/>
    <w:rsid w:val="00412504"/>
    <w:rsid w:val="004127E9"/>
    <w:rsid w:val="00413448"/>
    <w:rsid w:val="00417F86"/>
    <w:rsid w:val="004239B9"/>
    <w:rsid w:val="0042409D"/>
    <w:rsid w:val="00427583"/>
    <w:rsid w:val="00432E27"/>
    <w:rsid w:val="00433F3A"/>
    <w:rsid w:val="004346A7"/>
    <w:rsid w:val="004349F9"/>
    <w:rsid w:val="00441F06"/>
    <w:rsid w:val="004432A1"/>
    <w:rsid w:val="00445679"/>
    <w:rsid w:val="00445AC2"/>
    <w:rsid w:val="0045003E"/>
    <w:rsid w:val="00451741"/>
    <w:rsid w:val="00451EB1"/>
    <w:rsid w:val="0045362C"/>
    <w:rsid w:val="00457606"/>
    <w:rsid w:val="004647B4"/>
    <w:rsid w:val="00466F73"/>
    <w:rsid w:val="004732D2"/>
    <w:rsid w:val="00487B32"/>
    <w:rsid w:val="00497856"/>
    <w:rsid w:val="004A4E30"/>
    <w:rsid w:val="004A696E"/>
    <w:rsid w:val="004B3B56"/>
    <w:rsid w:val="004C41CA"/>
    <w:rsid w:val="004C5A3A"/>
    <w:rsid w:val="004C7854"/>
    <w:rsid w:val="004D15DB"/>
    <w:rsid w:val="004D3FDB"/>
    <w:rsid w:val="004E1F43"/>
    <w:rsid w:val="004E2391"/>
    <w:rsid w:val="004E2684"/>
    <w:rsid w:val="004E4C8A"/>
    <w:rsid w:val="004E5D69"/>
    <w:rsid w:val="004E60EB"/>
    <w:rsid w:val="004F03D2"/>
    <w:rsid w:val="004F120C"/>
    <w:rsid w:val="004F32C2"/>
    <w:rsid w:val="004F5688"/>
    <w:rsid w:val="00512392"/>
    <w:rsid w:val="0051400A"/>
    <w:rsid w:val="00523614"/>
    <w:rsid w:val="0052786B"/>
    <w:rsid w:val="00533554"/>
    <w:rsid w:val="00540AD6"/>
    <w:rsid w:val="00542058"/>
    <w:rsid w:val="00547A96"/>
    <w:rsid w:val="00547E38"/>
    <w:rsid w:val="00565773"/>
    <w:rsid w:val="00573B5A"/>
    <w:rsid w:val="00586573"/>
    <w:rsid w:val="00592D87"/>
    <w:rsid w:val="00597447"/>
    <w:rsid w:val="005A0707"/>
    <w:rsid w:val="005A7E82"/>
    <w:rsid w:val="005B393B"/>
    <w:rsid w:val="005C1294"/>
    <w:rsid w:val="005C38A6"/>
    <w:rsid w:val="005C6988"/>
    <w:rsid w:val="005C7672"/>
    <w:rsid w:val="005D2536"/>
    <w:rsid w:val="005D6DB2"/>
    <w:rsid w:val="005E16C8"/>
    <w:rsid w:val="005E19D9"/>
    <w:rsid w:val="005E1AC7"/>
    <w:rsid w:val="005E700E"/>
    <w:rsid w:val="005F2EC0"/>
    <w:rsid w:val="005F348F"/>
    <w:rsid w:val="005F6080"/>
    <w:rsid w:val="005F75E3"/>
    <w:rsid w:val="006106CC"/>
    <w:rsid w:val="00616DF2"/>
    <w:rsid w:val="00617A9D"/>
    <w:rsid w:val="00626BB8"/>
    <w:rsid w:val="00631DD7"/>
    <w:rsid w:val="00636A8E"/>
    <w:rsid w:val="00637227"/>
    <w:rsid w:val="00642ADE"/>
    <w:rsid w:val="00644C7D"/>
    <w:rsid w:val="00651271"/>
    <w:rsid w:val="00651B9A"/>
    <w:rsid w:val="00655829"/>
    <w:rsid w:val="006567BB"/>
    <w:rsid w:val="00657297"/>
    <w:rsid w:val="0066065C"/>
    <w:rsid w:val="00667D6C"/>
    <w:rsid w:val="00670280"/>
    <w:rsid w:val="0067321E"/>
    <w:rsid w:val="006734F5"/>
    <w:rsid w:val="00677534"/>
    <w:rsid w:val="00677895"/>
    <w:rsid w:val="006827F7"/>
    <w:rsid w:val="006835B1"/>
    <w:rsid w:val="00683F88"/>
    <w:rsid w:val="0068427A"/>
    <w:rsid w:val="006944E9"/>
    <w:rsid w:val="00695CDA"/>
    <w:rsid w:val="00696301"/>
    <w:rsid w:val="006A1D3F"/>
    <w:rsid w:val="006A2284"/>
    <w:rsid w:val="006B3448"/>
    <w:rsid w:val="006B3BF1"/>
    <w:rsid w:val="006B6002"/>
    <w:rsid w:val="006B6AA0"/>
    <w:rsid w:val="006B6E4C"/>
    <w:rsid w:val="006C64C6"/>
    <w:rsid w:val="006E044E"/>
    <w:rsid w:val="006F2A8B"/>
    <w:rsid w:val="006F3A6C"/>
    <w:rsid w:val="006F3EE6"/>
    <w:rsid w:val="00710413"/>
    <w:rsid w:val="00711030"/>
    <w:rsid w:val="00724043"/>
    <w:rsid w:val="00726A67"/>
    <w:rsid w:val="00730D04"/>
    <w:rsid w:val="00735363"/>
    <w:rsid w:val="00741E10"/>
    <w:rsid w:val="0074696C"/>
    <w:rsid w:val="0075252D"/>
    <w:rsid w:val="00756DF3"/>
    <w:rsid w:val="007627E2"/>
    <w:rsid w:val="00764118"/>
    <w:rsid w:val="00765778"/>
    <w:rsid w:val="007708C2"/>
    <w:rsid w:val="0077438C"/>
    <w:rsid w:val="00774769"/>
    <w:rsid w:val="00784410"/>
    <w:rsid w:val="00785CE0"/>
    <w:rsid w:val="00787950"/>
    <w:rsid w:val="00795829"/>
    <w:rsid w:val="00796314"/>
    <w:rsid w:val="007A0DE4"/>
    <w:rsid w:val="007B508A"/>
    <w:rsid w:val="007D49AC"/>
    <w:rsid w:val="007E12D6"/>
    <w:rsid w:val="007E2A1A"/>
    <w:rsid w:val="007E4EEE"/>
    <w:rsid w:val="007E4F73"/>
    <w:rsid w:val="007E704B"/>
    <w:rsid w:val="007F0E60"/>
    <w:rsid w:val="007F1E12"/>
    <w:rsid w:val="007F77C0"/>
    <w:rsid w:val="0080000B"/>
    <w:rsid w:val="008031CE"/>
    <w:rsid w:val="00803937"/>
    <w:rsid w:val="008077E9"/>
    <w:rsid w:val="00807C90"/>
    <w:rsid w:val="00810356"/>
    <w:rsid w:val="00814740"/>
    <w:rsid w:val="008163D4"/>
    <w:rsid w:val="00824027"/>
    <w:rsid w:val="00825A19"/>
    <w:rsid w:val="00833E4C"/>
    <w:rsid w:val="00842289"/>
    <w:rsid w:val="00846EBB"/>
    <w:rsid w:val="008517C8"/>
    <w:rsid w:val="00854C7F"/>
    <w:rsid w:val="0085669F"/>
    <w:rsid w:val="00860CDA"/>
    <w:rsid w:val="00861456"/>
    <w:rsid w:val="008635BB"/>
    <w:rsid w:val="00866093"/>
    <w:rsid w:val="00867F42"/>
    <w:rsid w:val="00871E77"/>
    <w:rsid w:val="008751B5"/>
    <w:rsid w:val="00876AA7"/>
    <w:rsid w:val="00877A4F"/>
    <w:rsid w:val="0088151A"/>
    <w:rsid w:val="00886CF5"/>
    <w:rsid w:val="00894E0F"/>
    <w:rsid w:val="008A4CBD"/>
    <w:rsid w:val="008A5EAD"/>
    <w:rsid w:val="008A7FCF"/>
    <w:rsid w:val="008B41B5"/>
    <w:rsid w:val="008C3994"/>
    <w:rsid w:val="008C4016"/>
    <w:rsid w:val="008C53E6"/>
    <w:rsid w:val="008C70B6"/>
    <w:rsid w:val="008E299B"/>
    <w:rsid w:val="008F2BA4"/>
    <w:rsid w:val="009016C4"/>
    <w:rsid w:val="00901F59"/>
    <w:rsid w:val="00907D91"/>
    <w:rsid w:val="00912645"/>
    <w:rsid w:val="0091487B"/>
    <w:rsid w:val="00922182"/>
    <w:rsid w:val="00927B97"/>
    <w:rsid w:val="00932269"/>
    <w:rsid w:val="0094103B"/>
    <w:rsid w:val="00941FF5"/>
    <w:rsid w:val="00946CE9"/>
    <w:rsid w:val="009477CB"/>
    <w:rsid w:val="009533A8"/>
    <w:rsid w:val="00957E9B"/>
    <w:rsid w:val="00961074"/>
    <w:rsid w:val="00962999"/>
    <w:rsid w:val="0096343B"/>
    <w:rsid w:val="009638EA"/>
    <w:rsid w:val="00964117"/>
    <w:rsid w:val="00964EB9"/>
    <w:rsid w:val="00970E4E"/>
    <w:rsid w:val="00972ADC"/>
    <w:rsid w:val="00976612"/>
    <w:rsid w:val="00980E30"/>
    <w:rsid w:val="00984F56"/>
    <w:rsid w:val="009850FC"/>
    <w:rsid w:val="00990614"/>
    <w:rsid w:val="00994143"/>
    <w:rsid w:val="009965ED"/>
    <w:rsid w:val="0099677E"/>
    <w:rsid w:val="009A42E8"/>
    <w:rsid w:val="009A6233"/>
    <w:rsid w:val="009A7757"/>
    <w:rsid w:val="009B0D74"/>
    <w:rsid w:val="009B3B0A"/>
    <w:rsid w:val="009C099C"/>
    <w:rsid w:val="009C10CC"/>
    <w:rsid w:val="009C1335"/>
    <w:rsid w:val="009C2B51"/>
    <w:rsid w:val="009C4A54"/>
    <w:rsid w:val="009C53C8"/>
    <w:rsid w:val="009C5605"/>
    <w:rsid w:val="009E22D9"/>
    <w:rsid w:val="009E28C6"/>
    <w:rsid w:val="009E76CB"/>
    <w:rsid w:val="009F4B80"/>
    <w:rsid w:val="009F4D69"/>
    <w:rsid w:val="009F6D8A"/>
    <w:rsid w:val="00A07A80"/>
    <w:rsid w:val="00A112E6"/>
    <w:rsid w:val="00A1284A"/>
    <w:rsid w:val="00A13CC5"/>
    <w:rsid w:val="00A21D8D"/>
    <w:rsid w:val="00A21F3A"/>
    <w:rsid w:val="00A227EC"/>
    <w:rsid w:val="00A248D4"/>
    <w:rsid w:val="00A26A96"/>
    <w:rsid w:val="00A3089F"/>
    <w:rsid w:val="00A3731F"/>
    <w:rsid w:val="00A469EB"/>
    <w:rsid w:val="00A47A5A"/>
    <w:rsid w:val="00A51AA1"/>
    <w:rsid w:val="00A53868"/>
    <w:rsid w:val="00A53F6D"/>
    <w:rsid w:val="00A5518F"/>
    <w:rsid w:val="00A5653E"/>
    <w:rsid w:val="00A6146A"/>
    <w:rsid w:val="00A62DA5"/>
    <w:rsid w:val="00A733D2"/>
    <w:rsid w:val="00A759A3"/>
    <w:rsid w:val="00A76BF0"/>
    <w:rsid w:val="00A873FC"/>
    <w:rsid w:val="00A90022"/>
    <w:rsid w:val="00A91E48"/>
    <w:rsid w:val="00AA74D2"/>
    <w:rsid w:val="00AA77DC"/>
    <w:rsid w:val="00AB3A39"/>
    <w:rsid w:val="00AB66DD"/>
    <w:rsid w:val="00AB7041"/>
    <w:rsid w:val="00AC1303"/>
    <w:rsid w:val="00AD4A14"/>
    <w:rsid w:val="00AE1A3B"/>
    <w:rsid w:val="00AE6BD7"/>
    <w:rsid w:val="00AF257E"/>
    <w:rsid w:val="00B015A1"/>
    <w:rsid w:val="00B01805"/>
    <w:rsid w:val="00B018CE"/>
    <w:rsid w:val="00B03137"/>
    <w:rsid w:val="00B12997"/>
    <w:rsid w:val="00B157CC"/>
    <w:rsid w:val="00B164CF"/>
    <w:rsid w:val="00B1665C"/>
    <w:rsid w:val="00B204C0"/>
    <w:rsid w:val="00B2163B"/>
    <w:rsid w:val="00B224E4"/>
    <w:rsid w:val="00B24039"/>
    <w:rsid w:val="00B2608D"/>
    <w:rsid w:val="00B315F4"/>
    <w:rsid w:val="00B3241A"/>
    <w:rsid w:val="00B32689"/>
    <w:rsid w:val="00B33E1B"/>
    <w:rsid w:val="00B34598"/>
    <w:rsid w:val="00B361CD"/>
    <w:rsid w:val="00B41384"/>
    <w:rsid w:val="00B41B4B"/>
    <w:rsid w:val="00B44C5B"/>
    <w:rsid w:val="00B45CB3"/>
    <w:rsid w:val="00B47E48"/>
    <w:rsid w:val="00B51C97"/>
    <w:rsid w:val="00B622E5"/>
    <w:rsid w:val="00B71887"/>
    <w:rsid w:val="00B80888"/>
    <w:rsid w:val="00B81F2C"/>
    <w:rsid w:val="00B9391E"/>
    <w:rsid w:val="00B95EC7"/>
    <w:rsid w:val="00B96534"/>
    <w:rsid w:val="00BA3D5C"/>
    <w:rsid w:val="00BB268A"/>
    <w:rsid w:val="00BB49B8"/>
    <w:rsid w:val="00BC313F"/>
    <w:rsid w:val="00BC60C8"/>
    <w:rsid w:val="00BD1681"/>
    <w:rsid w:val="00BD32A4"/>
    <w:rsid w:val="00BD32B1"/>
    <w:rsid w:val="00BD723C"/>
    <w:rsid w:val="00BE1032"/>
    <w:rsid w:val="00BE2A28"/>
    <w:rsid w:val="00BE2C57"/>
    <w:rsid w:val="00BE5518"/>
    <w:rsid w:val="00BE59B7"/>
    <w:rsid w:val="00BE70D3"/>
    <w:rsid w:val="00BF7BB6"/>
    <w:rsid w:val="00C00B04"/>
    <w:rsid w:val="00C06E35"/>
    <w:rsid w:val="00C15345"/>
    <w:rsid w:val="00C22E0D"/>
    <w:rsid w:val="00C26430"/>
    <w:rsid w:val="00C328DD"/>
    <w:rsid w:val="00C3358B"/>
    <w:rsid w:val="00C402EA"/>
    <w:rsid w:val="00C43406"/>
    <w:rsid w:val="00C52D59"/>
    <w:rsid w:val="00C6020E"/>
    <w:rsid w:val="00C665B5"/>
    <w:rsid w:val="00C71312"/>
    <w:rsid w:val="00C724A6"/>
    <w:rsid w:val="00C7278C"/>
    <w:rsid w:val="00C83162"/>
    <w:rsid w:val="00C86287"/>
    <w:rsid w:val="00C866BD"/>
    <w:rsid w:val="00C87544"/>
    <w:rsid w:val="00C91C40"/>
    <w:rsid w:val="00C92443"/>
    <w:rsid w:val="00C9429E"/>
    <w:rsid w:val="00CA1581"/>
    <w:rsid w:val="00CA5ED5"/>
    <w:rsid w:val="00CB0996"/>
    <w:rsid w:val="00CB35C0"/>
    <w:rsid w:val="00CC01DF"/>
    <w:rsid w:val="00CC0526"/>
    <w:rsid w:val="00CC51CE"/>
    <w:rsid w:val="00CC5CB9"/>
    <w:rsid w:val="00CD51F9"/>
    <w:rsid w:val="00CD7110"/>
    <w:rsid w:val="00CE0D84"/>
    <w:rsid w:val="00CF4C8E"/>
    <w:rsid w:val="00CF4FD8"/>
    <w:rsid w:val="00D00909"/>
    <w:rsid w:val="00D01D8C"/>
    <w:rsid w:val="00D033C0"/>
    <w:rsid w:val="00D0625A"/>
    <w:rsid w:val="00D13E43"/>
    <w:rsid w:val="00D16F1D"/>
    <w:rsid w:val="00D17A34"/>
    <w:rsid w:val="00D21DC3"/>
    <w:rsid w:val="00D22511"/>
    <w:rsid w:val="00D23A0F"/>
    <w:rsid w:val="00D2716B"/>
    <w:rsid w:val="00D37DC4"/>
    <w:rsid w:val="00D44421"/>
    <w:rsid w:val="00D46BA1"/>
    <w:rsid w:val="00D519FA"/>
    <w:rsid w:val="00D52F87"/>
    <w:rsid w:val="00D55EA8"/>
    <w:rsid w:val="00D638DE"/>
    <w:rsid w:val="00D64E9D"/>
    <w:rsid w:val="00D71DFE"/>
    <w:rsid w:val="00D73D3E"/>
    <w:rsid w:val="00D73E59"/>
    <w:rsid w:val="00D76590"/>
    <w:rsid w:val="00DA0B64"/>
    <w:rsid w:val="00DA1641"/>
    <w:rsid w:val="00DA3664"/>
    <w:rsid w:val="00DA3CE4"/>
    <w:rsid w:val="00DA4057"/>
    <w:rsid w:val="00DA716B"/>
    <w:rsid w:val="00DA7467"/>
    <w:rsid w:val="00DB3F07"/>
    <w:rsid w:val="00DB4C4C"/>
    <w:rsid w:val="00DC7262"/>
    <w:rsid w:val="00DC7655"/>
    <w:rsid w:val="00DD2682"/>
    <w:rsid w:val="00DD4BE1"/>
    <w:rsid w:val="00DD5701"/>
    <w:rsid w:val="00DD774F"/>
    <w:rsid w:val="00DF046B"/>
    <w:rsid w:val="00E010E9"/>
    <w:rsid w:val="00E21281"/>
    <w:rsid w:val="00E2612F"/>
    <w:rsid w:val="00E34D5C"/>
    <w:rsid w:val="00E408C5"/>
    <w:rsid w:val="00E42160"/>
    <w:rsid w:val="00E539A4"/>
    <w:rsid w:val="00E6025B"/>
    <w:rsid w:val="00E652C9"/>
    <w:rsid w:val="00E66B1C"/>
    <w:rsid w:val="00E670AB"/>
    <w:rsid w:val="00E71B65"/>
    <w:rsid w:val="00E72ED2"/>
    <w:rsid w:val="00E73630"/>
    <w:rsid w:val="00E7414F"/>
    <w:rsid w:val="00E81ECD"/>
    <w:rsid w:val="00E82530"/>
    <w:rsid w:val="00E84159"/>
    <w:rsid w:val="00E8537F"/>
    <w:rsid w:val="00E8545C"/>
    <w:rsid w:val="00E9475B"/>
    <w:rsid w:val="00EA295E"/>
    <w:rsid w:val="00EB278D"/>
    <w:rsid w:val="00EB54F9"/>
    <w:rsid w:val="00EB7591"/>
    <w:rsid w:val="00EC0B96"/>
    <w:rsid w:val="00EC0F6C"/>
    <w:rsid w:val="00EC45D8"/>
    <w:rsid w:val="00ED24FC"/>
    <w:rsid w:val="00ED3588"/>
    <w:rsid w:val="00ED3BA9"/>
    <w:rsid w:val="00EE372F"/>
    <w:rsid w:val="00EE4D04"/>
    <w:rsid w:val="00EE4EAD"/>
    <w:rsid w:val="00EE5935"/>
    <w:rsid w:val="00EF00C8"/>
    <w:rsid w:val="00EF34C5"/>
    <w:rsid w:val="00EF7A1A"/>
    <w:rsid w:val="00F0112A"/>
    <w:rsid w:val="00F039CD"/>
    <w:rsid w:val="00F11FFC"/>
    <w:rsid w:val="00F172B5"/>
    <w:rsid w:val="00F2147A"/>
    <w:rsid w:val="00F23EFB"/>
    <w:rsid w:val="00F260D5"/>
    <w:rsid w:val="00F3459B"/>
    <w:rsid w:val="00F43A7A"/>
    <w:rsid w:val="00F45718"/>
    <w:rsid w:val="00F47390"/>
    <w:rsid w:val="00F47537"/>
    <w:rsid w:val="00F560EE"/>
    <w:rsid w:val="00F56E0A"/>
    <w:rsid w:val="00F56E10"/>
    <w:rsid w:val="00F67220"/>
    <w:rsid w:val="00F67600"/>
    <w:rsid w:val="00F75F28"/>
    <w:rsid w:val="00F772A8"/>
    <w:rsid w:val="00F77B44"/>
    <w:rsid w:val="00F851B6"/>
    <w:rsid w:val="00F92226"/>
    <w:rsid w:val="00F97706"/>
    <w:rsid w:val="00FA5076"/>
    <w:rsid w:val="00FA7021"/>
    <w:rsid w:val="00FA7985"/>
    <w:rsid w:val="00FB12B6"/>
    <w:rsid w:val="00FB2E8A"/>
    <w:rsid w:val="00FB3748"/>
    <w:rsid w:val="00FB523F"/>
    <w:rsid w:val="00FB7144"/>
    <w:rsid w:val="00FC5577"/>
    <w:rsid w:val="00FC6672"/>
    <w:rsid w:val="00FD6690"/>
    <w:rsid w:val="00FD716E"/>
    <w:rsid w:val="00FD753E"/>
    <w:rsid w:val="00FE2544"/>
    <w:rsid w:val="00FE478B"/>
    <w:rsid w:val="00FF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28EF9C"/>
  <w14:defaultImageDpi w14:val="32767"/>
  <w15:chartTrackingRefBased/>
  <w15:docId w15:val="{58F0EF24-2B2E-4E4A-B677-942116C3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26BB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6BB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6BB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6BB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6BB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6BB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6BB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6BB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6BB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6BB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6B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6B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6B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6BB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6BB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6BB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6BB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6BB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6B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26B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26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6BB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6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26BB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26BB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26BB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26BB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6B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6BB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26BB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6B6E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artin.hadamitzky@uk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adamitzky</dc:creator>
  <cp:keywords/>
  <dc:description/>
  <cp:lastModifiedBy>Martin Hadamitzky</cp:lastModifiedBy>
  <cp:revision>2</cp:revision>
  <dcterms:created xsi:type="dcterms:W3CDTF">2025-01-24T10:17:00Z</dcterms:created>
  <dcterms:modified xsi:type="dcterms:W3CDTF">2025-02-26T09:21:00Z</dcterms:modified>
</cp:coreProperties>
</file>